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1323"/>
        <w:gridCol w:w="3990"/>
        <w:gridCol w:w="4037"/>
      </w:tblGrid>
      <w:tr w:rsidR="0084045E" w:rsidRPr="00AF6C07" w:rsidTr="00AF6C07">
        <w:trPr>
          <w:trHeight w:val="350"/>
        </w:trPr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960" w:type="dxa"/>
          </w:tcPr>
          <w:p w:rsidR="0084045E" w:rsidRPr="00AF6C07" w:rsidRDefault="00003B83" w:rsidP="00AF6C0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 forward</w:t>
            </w:r>
          </w:p>
        </w:tc>
        <w:tc>
          <w:tcPr>
            <w:tcW w:w="4045" w:type="dxa"/>
          </w:tcPr>
          <w:p w:rsidR="0084045E" w:rsidRPr="00AF6C07" w:rsidRDefault="00003B83" w:rsidP="00AF6C07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s reverse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b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TACCGATGGGACCCAGA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GCACTTATTCAGATCCA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d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CAGACCCGCTTATGTG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CCAGTGGAGAGATGCAG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ACGCTACACACTGCAT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CTTTTGCCAGTTCCT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7a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AACTCCCTTGGCGCAAA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CCCTCCGCATTGACA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7f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ACTGTTGATGTTGGGA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GCCCTGGTTTTGGTTGAA</w:t>
            </w:r>
          </w:p>
        </w:tc>
      </w:tr>
      <w:tr w:rsidR="0084045E" w:rsidRPr="00AF6C07" w:rsidTr="00AF6C07">
        <w:trPr>
          <w:trHeight w:val="171"/>
        </w:trPr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22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GTTTTTCCCTTATGGGGA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GAAGTTGGACACCTCAA</w:t>
            </w:r>
          </w:p>
        </w:tc>
      </w:tr>
      <w:tr w:rsidR="0084045E" w:rsidRPr="00AF6C07" w:rsidTr="00003B83">
        <w:trPr>
          <w:trHeight w:val="89"/>
        </w:trPr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CTTCTGTTATGAGGCTCAC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ACTTGATGTTCATCGTCCT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ulin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GGTGCTTGTCTCACTG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ATGTTCGGCTTCCCATT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AF6C07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003B83" w:rsidRPr="00AF6C07">
              <w:rPr>
                <w:rFonts w:ascii="Times New Roman" w:hAnsi="Times New Roman" w:cs="Times New Roman"/>
                <w:sz w:val="24"/>
                <w:szCs w:val="24"/>
              </w:rPr>
              <w:t>ata2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ACCCCGCCGTATTGAATG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CTGCGAGTCGAGATGGTTG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AF6C07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03B83" w:rsidRPr="00AF6C07">
              <w:rPr>
                <w:rFonts w:ascii="Times New Roman" w:hAnsi="Times New Roman" w:cs="Times New Roman"/>
                <w:sz w:val="24"/>
                <w:szCs w:val="24"/>
              </w:rPr>
              <w:t>unx2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ACGATCTGAGATTTGTGGG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CTGCGTGGGATTTCTTGGTT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bx6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TGTACCATCCACGAGAGTTGT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GTAGCGGTAACCCTCTGT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AF6C07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="00003B83" w:rsidRPr="00AF6C07">
              <w:rPr>
                <w:rFonts w:ascii="Times New Roman" w:hAnsi="Times New Roman" w:cs="Times New Roman"/>
                <w:sz w:val="24"/>
                <w:szCs w:val="24"/>
              </w:rPr>
              <w:t>eb2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TTGCACATCAGACTTTGAGGA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TAATGGCCGTGTCGCTTCG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AF6C07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</w:t>
            </w:r>
            <w:r w:rsidR="00003B83" w:rsidRPr="00AF6C0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4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GGTGAAGGGGATTCCCGTA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AACACGCCTTTTATGAGTGGA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pib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AGGAGTCTTCTACGACCTGG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AAGGCTTCATAGGGAGCGAT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Ebf1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CATCCAACGGAGTGGAAG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ATTTCCGCAGGTTAGAAGG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TCAGTTGGGAGCTTGCACT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GGTCTCTAGGAGGAGAAACA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Bhlhe41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GTGTAAACCCAAAAGGAGCTT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GTTCGGGCAGTAAATCTTTCAG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Rorc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GCGGAGCAGACACACTTA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CCTGGACCTCTGTTTTGG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Prdm1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TCTCTTGGAAAAACGTGTGGG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GAGCCGGAGCTAGACTTG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Irf4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CCGACAGTGGTTGATCGA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CTCACGATTGTAGTCCTGCTT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AATACCATTGACCTGCCGAT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AGCGACTCAAACTGCCCT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  <w:proofErr w:type="spellEnd"/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CTGGCAAACAGGACTCATCTG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GGTGTCGGCTTTCTGTGTC</w:t>
            </w:r>
          </w:p>
        </w:tc>
      </w:tr>
      <w:tr w:rsidR="0084045E" w:rsidRPr="00AF6C07" w:rsidTr="00003B83">
        <w:tc>
          <w:tcPr>
            <w:tcW w:w="1345" w:type="dxa"/>
          </w:tcPr>
          <w:p w:rsidR="0084045E" w:rsidRPr="00AF6C07" w:rsidRDefault="00003B83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3960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TGAGAGTGCGGTATTTGC</w:t>
            </w:r>
          </w:p>
        </w:tc>
        <w:tc>
          <w:tcPr>
            <w:tcW w:w="4045" w:type="dxa"/>
          </w:tcPr>
          <w:p w:rsidR="0084045E" w:rsidRPr="00AF6C07" w:rsidRDefault="00003B83" w:rsidP="00003B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6C07">
              <w:rPr>
                <w:rFonts w:ascii="Times New Roman" w:hAnsi="Times New Roman" w:cs="Times New Roman"/>
                <w:sz w:val="24"/>
                <w:szCs w:val="24"/>
              </w:rPr>
              <w:t>GTCAGTCTGGCCTACGATTCT</w:t>
            </w:r>
          </w:p>
        </w:tc>
      </w:tr>
    </w:tbl>
    <w:p w:rsidR="00940BA6" w:rsidRPr="00AF6C07" w:rsidRDefault="0084045E">
      <w:pPr>
        <w:rPr>
          <w:rFonts w:ascii="Times New Roman" w:hAnsi="Times New Roman" w:cs="Times New Roman"/>
          <w:b/>
          <w:sz w:val="24"/>
          <w:szCs w:val="24"/>
        </w:rPr>
      </w:pPr>
      <w:r w:rsidRPr="00AF6C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6C07">
        <w:rPr>
          <w:rFonts w:ascii="Times New Roman" w:hAnsi="Times New Roman" w:cs="Times New Roman"/>
          <w:b/>
          <w:sz w:val="24"/>
          <w:szCs w:val="24"/>
        </w:rPr>
        <w:t>Table 4</w:t>
      </w:r>
      <w:r w:rsidR="008C71DB" w:rsidRPr="00AF6C0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F6C07">
        <w:rPr>
          <w:rFonts w:ascii="Times New Roman" w:hAnsi="Times New Roman" w:cs="Times New Roman"/>
          <w:b/>
          <w:sz w:val="24"/>
          <w:szCs w:val="24"/>
        </w:rPr>
        <w:t>RT-</w:t>
      </w:r>
      <w:bookmarkStart w:id="0" w:name="_GoBack"/>
      <w:bookmarkEnd w:id="0"/>
      <w:r w:rsidR="00AF6C07">
        <w:rPr>
          <w:rFonts w:ascii="Times New Roman" w:hAnsi="Times New Roman" w:cs="Times New Roman"/>
          <w:b/>
          <w:sz w:val="24"/>
          <w:szCs w:val="24"/>
        </w:rPr>
        <w:t>qPCR primers</w:t>
      </w:r>
    </w:p>
    <w:sectPr w:rsidR="00940BA6" w:rsidRPr="00AF6C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E0"/>
    <w:rsid w:val="00003B83"/>
    <w:rsid w:val="005468F0"/>
    <w:rsid w:val="0084045E"/>
    <w:rsid w:val="008467E0"/>
    <w:rsid w:val="00895EA7"/>
    <w:rsid w:val="008C71DB"/>
    <w:rsid w:val="00AF6C07"/>
    <w:rsid w:val="00D2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50C4B"/>
  <w15:chartTrackingRefBased/>
  <w15:docId w15:val="{D4DACAFC-3498-4C8E-8BBC-55930DD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5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2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4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uyong</dc:creator>
  <cp:keywords/>
  <dc:description/>
  <cp:lastModifiedBy>Chen, Xuyong</cp:lastModifiedBy>
  <cp:revision>3</cp:revision>
  <dcterms:created xsi:type="dcterms:W3CDTF">2021-09-27T02:28:00Z</dcterms:created>
  <dcterms:modified xsi:type="dcterms:W3CDTF">2021-09-27T03:30:00Z</dcterms:modified>
</cp:coreProperties>
</file>